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. The association between anti-diabetic medicine and stroke recurrence among patients with a history of diabetes</w:t>
      </w:r>
    </w:p>
    <w:tbl>
      <w:tblPr>
        <w:tblW w:w="9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456"/>
        <w:gridCol w:w="1101"/>
        <w:gridCol w:w="1106"/>
        <w:gridCol w:w="1327"/>
        <w:gridCol w:w="621"/>
        <w:gridCol w:w="1044"/>
        <w:gridCol w:w="1106"/>
        <w:gridCol w:w="1327"/>
        <w:gridCol w:w="621"/>
      </w:tblGrid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idiabetic agents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-month (n=434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urrence (n=89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-recurrence (n=345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-year (n=373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urrence (n=99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-recurrence (n=274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al hypoglycemic agents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 (67.7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 (73.0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 (66.4)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8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 (66.8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66.7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 (66.8)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9</w:t>
            </w:r>
          </w:p>
        </w:tc>
      </w:tr>
      <w:tr>
        <w:trPr>
          <w:trHeight w:val="359" w:hRule="atLeast"/>
        </w:trPr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 (32.3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27.0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 (33.6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 (33.2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33.3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 (33.2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sulin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 (21.2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22.5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20.9)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4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20.1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7.2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21.2)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</w:t>
            </w:r>
          </w:p>
        </w:tc>
      </w:tr>
      <w:tr>
        <w:trPr/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 (78.8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77.5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 (79.1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 (79.9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(82.8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 (78.8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6:38:00Z</dcterms:created>
  <dc:creator/>
  <dc:description/>
  <cp:keywords/>
  <dc:language>en-US</dc:language>
  <cp:lastModifiedBy>User</cp:lastModifiedBy>
  <dcterms:modified xsi:type="dcterms:W3CDTF">2013-10-17T16:38:00Z</dcterms:modified>
  <cp:revision>2</cp:revision>
  <dc:subject/>
  <dc:title/>
</cp:coreProperties>
</file>